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2A74F" w14:textId="77777777" w:rsidR="00292968" w:rsidRDefault="00292968" w:rsidP="00292968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t>Supplementary Table 2. Discharged patients.</w:t>
      </w:r>
    </w:p>
    <w:tbl>
      <w:tblPr>
        <w:tblStyle w:val="TableGrid"/>
        <w:tblW w:w="56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699"/>
        <w:gridCol w:w="995"/>
        <w:gridCol w:w="1769"/>
        <w:gridCol w:w="1456"/>
        <w:gridCol w:w="1456"/>
      </w:tblGrid>
      <w:tr w:rsidR="00292968" w:rsidRPr="00BE40C1" w14:paraId="64082A72" w14:textId="77777777" w:rsidTr="006D74AF">
        <w:trPr>
          <w:trHeight w:val="397"/>
        </w:trPr>
        <w:tc>
          <w:tcPr>
            <w:tcW w:w="1389" w:type="pct"/>
            <w:tcBorders>
              <w:bottom w:val="single" w:sz="4" w:space="0" w:color="auto"/>
            </w:tcBorders>
          </w:tcPr>
          <w:p w14:paraId="2DA98054" w14:textId="77777777" w:rsidR="00292968" w:rsidRPr="00A72277" w:rsidRDefault="00292968" w:rsidP="00BE443B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5AACEF74" w14:textId="77777777" w:rsidR="00292968" w:rsidRPr="00A72277" w:rsidRDefault="00292968" w:rsidP="006D74AF">
            <w:pPr>
              <w:spacing w:before="100" w:beforeAutospacing="1" w:after="100" w:afterAutospacing="1"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Deceased before 1-year follow-up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376B2648" w14:textId="77777777" w:rsidR="00292968" w:rsidRPr="00A72277" w:rsidRDefault="00292968" w:rsidP="006D74AF">
            <w:pPr>
              <w:spacing w:before="100" w:beforeAutospacing="1" w:after="100" w:afterAutospacing="1"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24A87CA3" w14:textId="77777777" w:rsidR="00292968" w:rsidRPr="00A72277" w:rsidRDefault="00292968" w:rsidP="006D74AF">
            <w:pPr>
              <w:spacing w:before="100" w:beforeAutospacing="1" w:after="100" w:afterAutospacing="1"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urvivors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6EC242F1" w14:textId="77777777" w:rsidR="00292968" w:rsidRPr="00A72277" w:rsidRDefault="00292968" w:rsidP="006D74AF">
            <w:pPr>
              <w:spacing w:before="100" w:beforeAutospacing="1" w:after="100" w:afterAutospacing="1"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2D8F0D90" w14:textId="77777777" w:rsidR="00292968" w:rsidRPr="00A72277" w:rsidRDefault="00292968" w:rsidP="006D74AF">
            <w:pPr>
              <w:spacing w:before="100" w:beforeAutospacing="1" w:after="100" w:afterAutospacing="1"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292968" w:rsidRPr="00BE40C1" w14:paraId="4BE22539" w14:textId="77777777" w:rsidTr="00BE443B">
        <w:trPr>
          <w:trHeight w:val="340"/>
        </w:trPr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14:paraId="28514F27" w14:textId="77777777" w:rsidR="00292968" w:rsidRPr="00175832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525648AF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9.5 [74.3-83.0]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532F4048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56C1FAC6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0 [76.0-84.0]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6ABE57FE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234291DA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293</w:t>
            </w:r>
          </w:p>
        </w:tc>
      </w:tr>
      <w:tr w:rsidR="00292968" w:rsidRPr="00BE40C1" w14:paraId="32F68D4B" w14:textId="77777777" w:rsidTr="00BE443B">
        <w:trPr>
          <w:trHeight w:val="340"/>
        </w:trPr>
        <w:tc>
          <w:tcPr>
            <w:tcW w:w="1389" w:type="pct"/>
            <w:vAlign w:val="center"/>
          </w:tcPr>
          <w:p w14:paraId="3DBACB0E" w14:textId="77777777" w:rsidR="00292968" w:rsidRPr="00A72277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Male gender</w:t>
            </w:r>
          </w:p>
        </w:tc>
        <w:tc>
          <w:tcPr>
            <w:tcW w:w="832" w:type="pct"/>
            <w:vAlign w:val="center"/>
          </w:tcPr>
          <w:p w14:paraId="420CBFA3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487" w:type="pct"/>
            <w:vAlign w:val="center"/>
          </w:tcPr>
          <w:p w14:paraId="7E20AB19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0 / 40</w:t>
            </w:r>
          </w:p>
        </w:tc>
        <w:tc>
          <w:tcPr>
            <w:tcW w:w="866" w:type="pct"/>
            <w:vAlign w:val="center"/>
          </w:tcPr>
          <w:p w14:paraId="4650EAF2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2.4%</w:t>
            </w:r>
          </w:p>
        </w:tc>
        <w:tc>
          <w:tcPr>
            <w:tcW w:w="713" w:type="pct"/>
            <w:vAlign w:val="center"/>
          </w:tcPr>
          <w:p w14:paraId="29523256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97 / 567</w:t>
            </w:r>
          </w:p>
        </w:tc>
        <w:tc>
          <w:tcPr>
            <w:tcW w:w="713" w:type="pct"/>
            <w:vAlign w:val="center"/>
          </w:tcPr>
          <w:p w14:paraId="5161E0B6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870</w:t>
            </w:r>
          </w:p>
        </w:tc>
      </w:tr>
      <w:tr w:rsidR="00292968" w:rsidRPr="00BE40C1" w14:paraId="020B83D2" w14:textId="77777777" w:rsidTr="00BE443B">
        <w:trPr>
          <w:trHeight w:val="340"/>
        </w:trPr>
        <w:tc>
          <w:tcPr>
            <w:tcW w:w="1389" w:type="pct"/>
            <w:vAlign w:val="center"/>
          </w:tcPr>
          <w:p w14:paraId="379754A8" w14:textId="77777777" w:rsidR="00292968" w:rsidRPr="00DC08F5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C08F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32" w:type="pct"/>
            <w:vAlign w:val="center"/>
          </w:tcPr>
          <w:p w14:paraId="439785C6" w14:textId="77777777" w:rsidR="00292968" w:rsidRPr="00DC08F5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C08F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7.9 [24.7-30.7]</w:t>
            </w:r>
          </w:p>
        </w:tc>
        <w:tc>
          <w:tcPr>
            <w:tcW w:w="487" w:type="pct"/>
            <w:vAlign w:val="center"/>
          </w:tcPr>
          <w:p w14:paraId="26F3E77B" w14:textId="77777777" w:rsidR="00292968" w:rsidRPr="00DC08F5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C08F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66" w:type="pct"/>
            <w:vAlign w:val="center"/>
          </w:tcPr>
          <w:p w14:paraId="76041865" w14:textId="77777777" w:rsidR="00292968" w:rsidRPr="00DC08F5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C08F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.6 [24.1-29.4]</w:t>
            </w:r>
          </w:p>
        </w:tc>
        <w:tc>
          <w:tcPr>
            <w:tcW w:w="713" w:type="pct"/>
            <w:vAlign w:val="center"/>
          </w:tcPr>
          <w:p w14:paraId="1628DC2C" w14:textId="77777777" w:rsidR="00292968" w:rsidRPr="00DC08F5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DC08F5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713" w:type="pct"/>
            <w:vAlign w:val="center"/>
          </w:tcPr>
          <w:p w14:paraId="389332AA" w14:textId="77777777" w:rsidR="00292968" w:rsidRPr="009917CF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917C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196</w:t>
            </w:r>
          </w:p>
        </w:tc>
      </w:tr>
      <w:tr w:rsidR="00292968" w:rsidRPr="00BE40C1" w14:paraId="271B08DC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0ECCBD86" w14:textId="77777777" w:rsidR="00292968" w:rsidRPr="00A72277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DM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F8F73EE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0.0%</w:t>
            </w:r>
          </w:p>
        </w:tc>
        <w:tc>
          <w:tcPr>
            <w:tcW w:w="487" w:type="pct"/>
            <w:vAlign w:val="center"/>
          </w:tcPr>
          <w:p w14:paraId="1D5F4F6C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C76B387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7.5%</w:t>
            </w:r>
          </w:p>
        </w:tc>
        <w:tc>
          <w:tcPr>
            <w:tcW w:w="713" w:type="pct"/>
            <w:vAlign w:val="center"/>
          </w:tcPr>
          <w:p w14:paraId="20D24552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6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3DBA1742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717</w:t>
            </w:r>
          </w:p>
        </w:tc>
      </w:tr>
      <w:tr w:rsidR="00292968" w:rsidRPr="00BE40C1" w14:paraId="5946D4EE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532F9725" w14:textId="77777777" w:rsidR="00292968" w:rsidRPr="00A72277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Prior stroke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3C63B42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487" w:type="pct"/>
            <w:vAlign w:val="center"/>
          </w:tcPr>
          <w:p w14:paraId="46DC447E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B3C76BC" w14:textId="77777777" w:rsidR="00292968" w:rsidRPr="0081667C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.1%</w:t>
            </w:r>
          </w:p>
        </w:tc>
        <w:tc>
          <w:tcPr>
            <w:tcW w:w="713" w:type="pct"/>
            <w:vAlign w:val="center"/>
          </w:tcPr>
          <w:p w14:paraId="29A3BF6C" w14:textId="77777777" w:rsidR="00292968" w:rsidRPr="0081667C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7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9F363C3" w14:textId="77777777" w:rsidR="00292968" w:rsidRPr="0081667C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413</w:t>
            </w:r>
          </w:p>
        </w:tc>
      </w:tr>
      <w:tr w:rsidR="00292968" w:rsidRPr="00BE40C1" w14:paraId="62A520D0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0D6384EE" w14:textId="77777777" w:rsidR="00292968" w:rsidRPr="00175832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175832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COPD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DEF6977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27.5%</w:t>
            </w:r>
          </w:p>
        </w:tc>
        <w:tc>
          <w:tcPr>
            <w:tcW w:w="487" w:type="pct"/>
            <w:vAlign w:val="center"/>
          </w:tcPr>
          <w:p w14:paraId="24ADCD41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1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3AA7F3FB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3.4%</w:t>
            </w:r>
          </w:p>
        </w:tc>
        <w:tc>
          <w:tcPr>
            <w:tcW w:w="713" w:type="pct"/>
            <w:vAlign w:val="center"/>
          </w:tcPr>
          <w:p w14:paraId="5847B4F5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76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1F5ED80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0.032</w:t>
            </w:r>
          </w:p>
        </w:tc>
      </w:tr>
      <w:tr w:rsidR="00292968" w:rsidRPr="00BE40C1" w14:paraId="0119B6D3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73E8B92E" w14:textId="77777777" w:rsidR="00292968" w:rsidRPr="0081667C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1667C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Prior Cardiac surgery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2150FF3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7.5%</w:t>
            </w:r>
          </w:p>
        </w:tc>
        <w:tc>
          <w:tcPr>
            <w:tcW w:w="487" w:type="pct"/>
            <w:vAlign w:val="center"/>
          </w:tcPr>
          <w:p w14:paraId="3D11A908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98E63E2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3.1%</w:t>
            </w:r>
          </w:p>
        </w:tc>
        <w:tc>
          <w:tcPr>
            <w:tcW w:w="713" w:type="pct"/>
            <w:vAlign w:val="center"/>
          </w:tcPr>
          <w:p w14:paraId="169AB5FD" w14:textId="77777777" w:rsidR="00292968" w:rsidRPr="0081667C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31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48445911" w14:textId="77777777" w:rsidR="00292968" w:rsidRPr="0081667C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558</w:t>
            </w:r>
          </w:p>
        </w:tc>
      </w:tr>
      <w:tr w:rsidR="00292968" w:rsidRPr="00BE40C1" w14:paraId="1275A4A6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5287615E" w14:textId="77777777" w:rsidR="00292968" w:rsidRPr="00A72277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Valve surgery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2EAF2D24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.2%</w:t>
            </w:r>
          </w:p>
        </w:tc>
        <w:tc>
          <w:tcPr>
            <w:tcW w:w="487" w:type="pct"/>
            <w:vAlign w:val="center"/>
          </w:tcPr>
          <w:p w14:paraId="116382CA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319D4884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.1%</w:t>
            </w:r>
          </w:p>
        </w:tc>
        <w:tc>
          <w:tcPr>
            <w:tcW w:w="713" w:type="pct"/>
            <w:vAlign w:val="center"/>
          </w:tcPr>
          <w:p w14:paraId="79F3AE37" w14:textId="77777777" w:rsidR="00292968" w:rsidRPr="00D306E4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6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146F7203" w14:textId="77777777" w:rsidR="00292968" w:rsidRPr="00D306E4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761</w:t>
            </w:r>
          </w:p>
        </w:tc>
      </w:tr>
      <w:tr w:rsidR="00292968" w:rsidRPr="00BE40C1" w14:paraId="29613996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463A39B0" w14:textId="77777777" w:rsidR="00292968" w:rsidRPr="00175832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LVEF &lt;30%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2C3F66B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487" w:type="pct"/>
            <w:vAlign w:val="center"/>
          </w:tcPr>
          <w:p w14:paraId="72D14CC5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/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27B22F7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.5%</w:t>
            </w:r>
          </w:p>
        </w:tc>
        <w:tc>
          <w:tcPr>
            <w:tcW w:w="713" w:type="pct"/>
            <w:vAlign w:val="center"/>
          </w:tcPr>
          <w:p w14:paraId="28F9523F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1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7FD4FFAB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.0</w:t>
            </w:r>
          </w:p>
        </w:tc>
      </w:tr>
      <w:tr w:rsidR="00292968" w:rsidRPr="00BE40C1" w14:paraId="179C9092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11EAE9B7" w14:textId="77777777" w:rsidR="00292968" w:rsidRPr="00782D6A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82D6A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GFR&lt;=30 ml/min/1,73 m2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C14CA1F" w14:textId="77777777" w:rsidR="00292968" w:rsidRPr="00D306E4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0.0%</w:t>
            </w:r>
          </w:p>
        </w:tc>
        <w:tc>
          <w:tcPr>
            <w:tcW w:w="487" w:type="pct"/>
            <w:vAlign w:val="center"/>
          </w:tcPr>
          <w:p w14:paraId="449B13C1" w14:textId="77777777" w:rsidR="00292968" w:rsidRPr="00D306E4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C519CC5" w14:textId="77777777" w:rsidR="00292968" w:rsidRPr="00D306E4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.5%</w:t>
            </w:r>
          </w:p>
        </w:tc>
        <w:tc>
          <w:tcPr>
            <w:tcW w:w="713" w:type="pct"/>
            <w:vAlign w:val="center"/>
          </w:tcPr>
          <w:p w14:paraId="31F7FA3F" w14:textId="77777777" w:rsidR="00292968" w:rsidRPr="00D306E4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0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11482412" w14:textId="77777777" w:rsidR="00292968" w:rsidRPr="00D306E4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85</w:t>
            </w:r>
          </w:p>
        </w:tc>
      </w:tr>
      <w:tr w:rsidR="00292968" w:rsidRPr="00BE40C1" w14:paraId="081D6C54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6C62F632" w14:textId="77777777" w:rsidR="00292968" w:rsidRPr="00782D6A" w:rsidRDefault="00292968" w:rsidP="00BE443B">
            <w:pPr>
              <w:contextualSpacing/>
              <w:jc w:val="right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 w:rsidRPr="00782D6A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Creatinine (umol/l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2B8BCF1B" w14:textId="77777777" w:rsidR="00292968" w:rsidRPr="003C1183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2.5 [80.3-138.5]</w:t>
            </w:r>
          </w:p>
        </w:tc>
        <w:tc>
          <w:tcPr>
            <w:tcW w:w="487" w:type="pct"/>
            <w:vAlign w:val="center"/>
          </w:tcPr>
          <w:p w14:paraId="2D950ADD" w14:textId="77777777" w:rsidR="00292968" w:rsidRPr="00956F07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49CE81C6" w14:textId="77777777" w:rsidR="00292968" w:rsidRPr="00956F07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96.0 [69.0-117.0]</w:t>
            </w:r>
          </w:p>
        </w:tc>
        <w:tc>
          <w:tcPr>
            <w:tcW w:w="713" w:type="pct"/>
            <w:vAlign w:val="center"/>
          </w:tcPr>
          <w:p w14:paraId="12555955" w14:textId="77777777" w:rsidR="00292968" w:rsidRPr="00956F07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566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F50C188" w14:textId="77777777" w:rsidR="00292968" w:rsidRPr="00956F07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0.756</w:t>
            </w:r>
          </w:p>
        </w:tc>
      </w:tr>
      <w:tr w:rsidR="00292968" w:rsidRPr="00BE40C1" w14:paraId="426025A4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6BD197F9" w14:textId="77777777" w:rsidR="00292968" w:rsidRPr="00954980" w:rsidRDefault="00292968" w:rsidP="00BE443B">
            <w:pPr>
              <w:contextualSpacing/>
              <w:jc w:val="right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954980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Urgency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2C013E8" w14:textId="77777777" w:rsidR="00292968" w:rsidRPr="00954980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19.1%</w:t>
            </w:r>
          </w:p>
        </w:tc>
        <w:tc>
          <w:tcPr>
            <w:tcW w:w="487" w:type="pct"/>
            <w:vAlign w:val="center"/>
          </w:tcPr>
          <w:p w14:paraId="7DC88D36" w14:textId="77777777" w:rsidR="00292968" w:rsidRPr="00954980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9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11DE39F8" w14:textId="77777777" w:rsidR="00292968" w:rsidRPr="00954980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6.7%</w:t>
            </w:r>
          </w:p>
        </w:tc>
        <w:tc>
          <w:tcPr>
            <w:tcW w:w="713" w:type="pct"/>
            <w:vAlign w:val="center"/>
          </w:tcPr>
          <w:p w14:paraId="1562A18F" w14:textId="77777777" w:rsidR="00292968" w:rsidRPr="00954980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38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3DCA2DA" w14:textId="77777777" w:rsidR="00292968" w:rsidRPr="00954980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0.002</w:t>
            </w:r>
          </w:p>
        </w:tc>
      </w:tr>
      <w:tr w:rsidR="00292968" w:rsidRPr="00BE40C1" w14:paraId="6C680C49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7D90D100" w14:textId="77777777" w:rsidR="00292968" w:rsidRPr="009917CF" w:rsidRDefault="00292968" w:rsidP="00BE443B">
            <w:pPr>
              <w:contextualSpacing/>
              <w:jc w:val="right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 w:rsidRPr="009917CF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Euroscore II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7AEF7B1" w14:textId="77777777" w:rsidR="00292968" w:rsidRPr="009917CF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917C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.23 [1.77-5.45]</w:t>
            </w:r>
          </w:p>
        </w:tc>
        <w:tc>
          <w:tcPr>
            <w:tcW w:w="487" w:type="pct"/>
            <w:vAlign w:val="center"/>
          </w:tcPr>
          <w:p w14:paraId="4E612388" w14:textId="77777777" w:rsidR="00292968" w:rsidRPr="009917CF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 w:rsidRPr="009917CF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7F9CF743" w14:textId="77777777" w:rsidR="00292968" w:rsidRPr="009917CF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</w:pPr>
            <w:r w:rsidRPr="009917CF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2.99 [1.78-4.77]</w:t>
            </w:r>
          </w:p>
        </w:tc>
        <w:tc>
          <w:tcPr>
            <w:tcW w:w="713" w:type="pct"/>
            <w:vAlign w:val="center"/>
          </w:tcPr>
          <w:p w14:paraId="43C6C3E5" w14:textId="77777777" w:rsidR="00292968" w:rsidRPr="009917CF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917CF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3B55FA17" w14:textId="77777777" w:rsidR="00292968" w:rsidRPr="009917CF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9917CF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0.645</w:t>
            </w:r>
          </w:p>
        </w:tc>
      </w:tr>
      <w:tr w:rsidR="00292968" w:rsidRPr="00BE40C1" w14:paraId="12BD92F2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6EAC34BE" w14:textId="77777777" w:rsidR="00292968" w:rsidRPr="00175832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Apical access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F705056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2.5%</w:t>
            </w:r>
          </w:p>
        </w:tc>
        <w:tc>
          <w:tcPr>
            <w:tcW w:w="487" w:type="pct"/>
            <w:vAlign w:val="center"/>
          </w:tcPr>
          <w:p w14:paraId="72C6E20F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13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2DB4C17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22.9%</w:t>
            </w:r>
          </w:p>
        </w:tc>
        <w:tc>
          <w:tcPr>
            <w:tcW w:w="713" w:type="pct"/>
            <w:vAlign w:val="center"/>
          </w:tcPr>
          <w:p w14:paraId="4202E4E6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130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4141D88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175832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  <w:lang w:val="hu-HU"/>
              </w:rPr>
              <w:t>0.179</w:t>
            </w:r>
          </w:p>
        </w:tc>
      </w:tr>
      <w:tr w:rsidR="00292968" w:rsidRPr="00BE40C1" w14:paraId="3B46402C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0DBB0BA9" w14:textId="77777777" w:rsidR="00292968" w:rsidRPr="00175832" w:rsidRDefault="00292968" w:rsidP="00BE443B">
            <w:pPr>
              <w:contextualSpacing/>
              <w:jc w:val="right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175832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Days to discharge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BBAF948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17583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5 [3-10]</w:t>
            </w:r>
          </w:p>
        </w:tc>
        <w:tc>
          <w:tcPr>
            <w:tcW w:w="487" w:type="pct"/>
            <w:vAlign w:val="center"/>
          </w:tcPr>
          <w:p w14:paraId="2EFA2369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175832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4D2D4E55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</w:pPr>
            <w:r w:rsidRPr="00175832">
              <w:rPr>
                <w:rFonts w:asciiTheme="majorHAnsi" w:hAnsiTheme="majorHAnsi" w:cstheme="majorHAnsi"/>
                <w:b/>
                <w:bCs/>
                <w:kern w:val="24"/>
                <w:sz w:val="20"/>
                <w:szCs w:val="20"/>
                <w:lang w:val="hu-HU"/>
              </w:rPr>
              <w:t>4 [3-6]</w:t>
            </w:r>
          </w:p>
        </w:tc>
        <w:tc>
          <w:tcPr>
            <w:tcW w:w="713" w:type="pct"/>
            <w:vAlign w:val="center"/>
          </w:tcPr>
          <w:p w14:paraId="5E22EEE4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175832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7D337CC3" w14:textId="77777777" w:rsidR="00292968" w:rsidRPr="00175832" w:rsidRDefault="00292968" w:rsidP="00BE443B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</w:pPr>
            <w:r w:rsidRPr="00175832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20"/>
                <w:szCs w:val="20"/>
                <w:lang w:val="hu-HU"/>
              </w:rPr>
              <w:t>0.018</w:t>
            </w:r>
          </w:p>
        </w:tc>
      </w:tr>
      <w:tr w:rsidR="00292968" w:rsidRPr="00BE40C1" w14:paraId="18FD24D2" w14:textId="77777777" w:rsidTr="00BE443B">
        <w:trPr>
          <w:trHeight w:val="340"/>
        </w:trPr>
        <w:tc>
          <w:tcPr>
            <w:tcW w:w="1389" w:type="pct"/>
            <w:shd w:val="clear" w:color="auto" w:fill="auto"/>
          </w:tcPr>
          <w:p w14:paraId="1118B13A" w14:textId="77777777" w:rsidR="00292968" w:rsidRPr="00A72277" w:rsidRDefault="00292968" w:rsidP="00BE443B">
            <w:pPr>
              <w:contextualSpacing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mplications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B53BE5B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487" w:type="pct"/>
            <w:vAlign w:val="center"/>
          </w:tcPr>
          <w:p w14:paraId="56BAA36A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866" w:type="pct"/>
            <w:shd w:val="clear" w:color="auto" w:fill="auto"/>
            <w:vAlign w:val="center"/>
          </w:tcPr>
          <w:p w14:paraId="511C0B2C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vAlign w:val="center"/>
          </w:tcPr>
          <w:p w14:paraId="3BE585E1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6F4DDBFB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292968" w:rsidRPr="00BE40C1" w14:paraId="6CE1A59A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427A50D9" w14:textId="77777777" w:rsidR="00292968" w:rsidRPr="007B56E0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B56E0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97C7663" w14:textId="77777777" w:rsidR="00292968" w:rsidRPr="007B56E0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B56E0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487" w:type="pct"/>
            <w:vAlign w:val="center"/>
          </w:tcPr>
          <w:p w14:paraId="66D6A0D5" w14:textId="77777777" w:rsidR="00292968" w:rsidRPr="007B56E0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B56E0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2E508A8" w14:textId="77777777" w:rsidR="00292968" w:rsidRPr="007B56E0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B56E0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.4%</w:t>
            </w:r>
          </w:p>
        </w:tc>
        <w:tc>
          <w:tcPr>
            <w:tcW w:w="713" w:type="pct"/>
            <w:vAlign w:val="center"/>
          </w:tcPr>
          <w:p w14:paraId="378A09D8" w14:textId="77777777" w:rsidR="00292968" w:rsidRPr="007B56E0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B56E0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45A88420" w14:textId="77777777" w:rsidR="00292968" w:rsidRPr="007B56E0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B56E0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136</w:t>
            </w:r>
          </w:p>
        </w:tc>
      </w:tr>
      <w:tr w:rsidR="00292968" w:rsidRPr="00BE40C1" w14:paraId="37D18B1E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279AE6F4" w14:textId="77777777" w:rsidR="00292968" w:rsidRPr="00A72277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renal failure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7C9AE897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487" w:type="pct"/>
            <w:vAlign w:val="center"/>
          </w:tcPr>
          <w:p w14:paraId="5DD9F3C5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 / 4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D69C3C8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713" w:type="pct"/>
            <w:vAlign w:val="center"/>
          </w:tcPr>
          <w:p w14:paraId="2D8882C2" w14:textId="77777777" w:rsidR="00292968" w:rsidRPr="009136EF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 / 567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90D21AB" w14:textId="77777777" w:rsidR="00292968" w:rsidRPr="009136EF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185</w:t>
            </w:r>
          </w:p>
        </w:tc>
      </w:tr>
      <w:tr w:rsidR="00292968" w:rsidRPr="00BE40C1" w14:paraId="5F8F3CA3" w14:textId="77777777" w:rsidTr="00BE443B">
        <w:trPr>
          <w:trHeight w:val="340"/>
        </w:trPr>
        <w:tc>
          <w:tcPr>
            <w:tcW w:w="1389" w:type="pct"/>
            <w:shd w:val="clear" w:color="auto" w:fill="auto"/>
            <w:vAlign w:val="center"/>
          </w:tcPr>
          <w:p w14:paraId="7CD2CA3F" w14:textId="77777777" w:rsidR="00292968" w:rsidRPr="00A72277" w:rsidRDefault="00292968" w:rsidP="00BE443B">
            <w:pPr>
              <w:contextualSpacing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72277">
              <w:rPr>
                <w:rFonts w:asciiTheme="majorHAnsi" w:hAnsiTheme="majorHAnsi" w:cstheme="majorHAnsi"/>
                <w:kern w:val="24"/>
                <w:sz w:val="20"/>
                <w:szCs w:val="20"/>
                <w:lang w:val="hu-HU"/>
              </w:rPr>
              <w:t>PM within 30 days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3DA5D69C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.4%</w:t>
            </w:r>
          </w:p>
        </w:tc>
        <w:tc>
          <w:tcPr>
            <w:tcW w:w="487" w:type="pct"/>
            <w:vAlign w:val="center"/>
          </w:tcPr>
          <w:p w14:paraId="1E27051A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 / 35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9FB7589" w14:textId="77777777" w:rsidR="00292968" w:rsidRPr="00A72277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.0%</w:t>
            </w:r>
          </w:p>
        </w:tc>
        <w:tc>
          <w:tcPr>
            <w:tcW w:w="713" w:type="pct"/>
            <w:vAlign w:val="center"/>
          </w:tcPr>
          <w:p w14:paraId="1ED8E05D" w14:textId="77777777" w:rsidR="00292968" w:rsidRPr="009136EF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6 / 560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124103A" w14:textId="77777777" w:rsidR="00292968" w:rsidRPr="009136EF" w:rsidRDefault="00292968" w:rsidP="00BE443B">
            <w:pPr>
              <w:contextualSpacing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771</w:t>
            </w:r>
          </w:p>
        </w:tc>
      </w:tr>
    </w:tbl>
    <w:p w14:paraId="2A930802" w14:textId="6D9EF326" w:rsidR="00BC3059" w:rsidRDefault="00292968" w:rsidP="00BB440F">
      <w:pPr>
        <w:spacing w:before="100" w:beforeAutospacing="1" w:after="100" w:afterAutospacing="1" w:line="480" w:lineRule="auto"/>
        <w:jc w:val="both"/>
      </w:pPr>
      <w:r w:rsidRPr="00780D78">
        <w:rPr>
          <w:rFonts w:ascii="Arial" w:eastAsia="Times New Roman" w:hAnsi="Arial" w:cs="Arial"/>
          <w:sz w:val="20"/>
          <w:szCs w:val="20"/>
          <w:lang w:eastAsia="en-GB"/>
        </w:rPr>
        <w:t>BMI = Body Mass Index; DM = diabetes mellitus; CVE = cerebrovascular event in the medical history; COPD = Chronic Obstructive Lung Disease; LVEF = Left ventricular ejection fraction; PM = pacemaker. Complication – stroke: symptomatic cerebrovascular event, which lead</w:t>
      </w:r>
      <w:r w:rsidRPr="006748EF">
        <w:rPr>
          <w:rFonts w:ascii="Arial" w:eastAsia="Times New Roman" w:hAnsi="Arial" w:cs="Arial"/>
          <w:sz w:val="20"/>
          <w:szCs w:val="20"/>
          <w:lang w:eastAsia="en-GB"/>
        </w:rPr>
        <w:t>s</w:t>
      </w:r>
      <w:r w:rsidRPr="00780D78">
        <w:rPr>
          <w:rFonts w:ascii="Arial" w:eastAsia="Times New Roman" w:hAnsi="Arial" w:cs="Arial"/>
          <w:sz w:val="20"/>
          <w:szCs w:val="20"/>
          <w:lang w:eastAsia="en-GB"/>
        </w:rPr>
        <w:t xml:space="preserve"> to registration in the local complication database. Complication – renal failure: a decline in kidney function, which was significant enough to be registered in the local complication database. Variables with a Gaussian distribution are shown as mean +- standard deviation and variables with a non-Gaussian distribution are shown with median and 25-75 percentiles.</w:t>
      </w:r>
      <w:bookmarkStart w:id="0" w:name="_GoBack"/>
      <w:bookmarkEnd w:id="0"/>
    </w:p>
    <w:sectPr w:rsidR="00BC3059" w:rsidSect="00165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BAgNDIyNDU1NDQyUdpeDU4uLM/DyQAsNaADpsuPEsAAAA"/>
  </w:docVars>
  <w:rsids>
    <w:rsidRoot w:val="00292968"/>
    <w:rsid w:val="001656D7"/>
    <w:rsid w:val="00292968"/>
    <w:rsid w:val="00685C09"/>
    <w:rsid w:val="006D74AF"/>
    <w:rsid w:val="008848DF"/>
    <w:rsid w:val="00914D5C"/>
    <w:rsid w:val="00B33B05"/>
    <w:rsid w:val="00BB440F"/>
    <w:rsid w:val="00BC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1D0F6"/>
  <w15:chartTrackingRefBased/>
  <w15:docId w15:val="{99D95668-6E72-4A13-B1DB-7F8A2A17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pád Lux</dc:creator>
  <cp:keywords/>
  <dc:description/>
  <cp:lastModifiedBy>Ziaur Rahman Bijli G.</cp:lastModifiedBy>
  <cp:revision>3</cp:revision>
  <dcterms:created xsi:type="dcterms:W3CDTF">2021-02-10T15:26:00Z</dcterms:created>
  <dcterms:modified xsi:type="dcterms:W3CDTF">2021-10-30T01:02:00Z</dcterms:modified>
</cp:coreProperties>
</file>